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4833" w:rsidRDefault="00EF287F" w:rsidP="00DC4833">
      <w:pPr>
        <w:spacing w:after="0"/>
        <w:ind w:left="567" w:hanging="567"/>
        <w:jc w:val="both"/>
        <w:rPr>
          <w:rFonts w:ascii="Times New Roman" w:hAnsi="Times New Roman" w:cs="Times New Roman"/>
          <w:iCs/>
        </w:rPr>
      </w:pPr>
      <w:r w:rsidRPr="008F298C">
        <w:rPr>
          <w:rFonts w:ascii="Times New Roman" w:hAnsi="Times New Roman" w:cs="Times New Roman"/>
          <w:b/>
          <w:lang w:val="en-US"/>
        </w:rPr>
        <w:t>Table S2.</w:t>
      </w:r>
      <w:r w:rsidRPr="008F298C">
        <w:rPr>
          <w:rFonts w:ascii="Times New Roman" w:hAnsi="Times New Roman" w:cs="Times New Roman"/>
          <w:lang w:val="en-US"/>
        </w:rPr>
        <w:t xml:space="preserve"> </w:t>
      </w:r>
      <w:r w:rsidR="00DC4833" w:rsidRPr="008F298C">
        <w:rPr>
          <w:rFonts w:ascii="Times New Roman" w:hAnsi="Times New Roman" w:cs="Times New Roman"/>
        </w:rPr>
        <w:t xml:space="preserve">DNA </w:t>
      </w:r>
      <w:r w:rsidR="00DC4833">
        <w:rPr>
          <w:rFonts w:ascii="Times New Roman" w:hAnsi="Times New Roman" w:cs="Times New Roman"/>
        </w:rPr>
        <w:t xml:space="preserve">barcoding </w:t>
      </w:r>
      <w:proofErr w:type="spellStart"/>
      <w:r w:rsidR="00DC4833" w:rsidRPr="008F298C">
        <w:rPr>
          <w:rFonts w:ascii="Times New Roman" w:hAnsi="Times New Roman" w:cs="Times New Roman"/>
        </w:rPr>
        <w:t>patterns</w:t>
      </w:r>
      <w:proofErr w:type="spellEnd"/>
      <w:r w:rsidR="00DC4833" w:rsidRPr="008F298C">
        <w:rPr>
          <w:rFonts w:ascii="Times New Roman" w:hAnsi="Times New Roman" w:cs="Times New Roman"/>
        </w:rPr>
        <w:t xml:space="preserve"> </w:t>
      </w:r>
      <w:proofErr w:type="spellStart"/>
      <w:r w:rsidR="00DC4833" w:rsidRPr="008F298C">
        <w:rPr>
          <w:rFonts w:ascii="Times New Roman" w:hAnsi="Times New Roman" w:cs="Times New Roman"/>
        </w:rPr>
        <w:t>of</w:t>
      </w:r>
      <w:proofErr w:type="spellEnd"/>
      <w:r w:rsidR="00DC4833" w:rsidRPr="008F298C">
        <w:rPr>
          <w:rFonts w:ascii="Times New Roman" w:hAnsi="Times New Roman" w:cs="Times New Roman"/>
        </w:rPr>
        <w:t xml:space="preserve"> </w:t>
      </w:r>
      <w:proofErr w:type="spellStart"/>
      <w:r w:rsidR="00DC4833" w:rsidRPr="008F298C">
        <w:rPr>
          <w:rFonts w:ascii="Times New Roman" w:hAnsi="Times New Roman" w:cs="Times New Roman"/>
        </w:rPr>
        <w:t>the</w:t>
      </w:r>
      <w:proofErr w:type="spellEnd"/>
      <w:r w:rsidR="00DC4833" w:rsidRPr="008F298C">
        <w:rPr>
          <w:rFonts w:ascii="Times New Roman" w:hAnsi="Times New Roman" w:cs="Times New Roman"/>
        </w:rPr>
        <w:t xml:space="preserve"> </w:t>
      </w:r>
      <w:proofErr w:type="spellStart"/>
      <w:r w:rsidR="00DC4833" w:rsidRPr="008F298C">
        <w:rPr>
          <w:rFonts w:ascii="Times New Roman" w:hAnsi="Times New Roman" w:cs="Times New Roman"/>
        </w:rPr>
        <w:t>variable</w:t>
      </w:r>
      <w:proofErr w:type="spellEnd"/>
      <w:r w:rsidR="00DC4833" w:rsidRPr="008F298C">
        <w:rPr>
          <w:rFonts w:ascii="Times New Roman" w:hAnsi="Times New Roman" w:cs="Times New Roman"/>
        </w:rPr>
        <w:t xml:space="preserve"> </w:t>
      </w:r>
      <w:proofErr w:type="spellStart"/>
      <w:r w:rsidR="00DC4833" w:rsidRPr="008F298C">
        <w:rPr>
          <w:rFonts w:ascii="Times New Roman" w:hAnsi="Times New Roman" w:cs="Times New Roman"/>
        </w:rPr>
        <w:t>nucleotide</w:t>
      </w:r>
      <w:proofErr w:type="spellEnd"/>
      <w:r w:rsidR="00DC4833" w:rsidRPr="008F298C">
        <w:rPr>
          <w:rFonts w:ascii="Times New Roman" w:hAnsi="Times New Roman" w:cs="Times New Roman"/>
        </w:rPr>
        <w:t xml:space="preserve"> </w:t>
      </w:r>
      <w:proofErr w:type="spellStart"/>
      <w:r w:rsidR="00DC4833" w:rsidRPr="008F298C">
        <w:rPr>
          <w:rFonts w:ascii="Times New Roman" w:hAnsi="Times New Roman" w:cs="Times New Roman"/>
        </w:rPr>
        <w:t>position</w:t>
      </w:r>
      <w:r w:rsidR="00DC4833">
        <w:rPr>
          <w:rFonts w:ascii="Times New Roman" w:hAnsi="Times New Roman" w:cs="Times New Roman"/>
        </w:rPr>
        <w:t>s</w:t>
      </w:r>
      <w:proofErr w:type="spellEnd"/>
      <w:r w:rsidR="00DC4833" w:rsidRPr="008F298C">
        <w:rPr>
          <w:rFonts w:ascii="Times New Roman" w:hAnsi="Times New Roman" w:cs="Times New Roman"/>
        </w:rPr>
        <w:t xml:space="preserve"> in </w:t>
      </w:r>
      <w:proofErr w:type="spellStart"/>
      <w:r w:rsidR="00DC4833" w:rsidRPr="008F298C">
        <w:rPr>
          <w:rFonts w:ascii="Times New Roman" w:hAnsi="Times New Roman" w:cs="Times New Roman"/>
        </w:rPr>
        <w:t>the</w:t>
      </w:r>
      <w:proofErr w:type="spellEnd"/>
      <w:r w:rsidR="00DC4833" w:rsidRPr="008F298C">
        <w:rPr>
          <w:rFonts w:ascii="Times New Roman" w:hAnsi="Times New Roman" w:cs="Times New Roman"/>
        </w:rPr>
        <w:t xml:space="preserve"> 648 </w:t>
      </w:r>
      <w:proofErr w:type="spellStart"/>
      <w:r w:rsidR="00DC4833" w:rsidRPr="008F298C">
        <w:rPr>
          <w:rFonts w:ascii="Times New Roman" w:hAnsi="Times New Roman" w:cs="Times New Roman"/>
        </w:rPr>
        <w:t>bp</w:t>
      </w:r>
      <w:proofErr w:type="spellEnd"/>
      <w:r w:rsidR="00DC4833" w:rsidRPr="008F298C">
        <w:rPr>
          <w:rFonts w:ascii="Times New Roman" w:hAnsi="Times New Roman" w:cs="Times New Roman"/>
        </w:rPr>
        <w:t xml:space="preserve"> </w:t>
      </w:r>
      <w:proofErr w:type="spellStart"/>
      <w:r w:rsidR="00DC4833" w:rsidRPr="008F298C">
        <w:rPr>
          <w:rFonts w:ascii="Times New Roman" w:hAnsi="Times New Roman" w:cs="Times New Roman"/>
        </w:rPr>
        <w:t>long</w:t>
      </w:r>
      <w:proofErr w:type="spellEnd"/>
      <w:r w:rsidR="00DC4833" w:rsidRPr="008F298C">
        <w:rPr>
          <w:rFonts w:ascii="Times New Roman" w:hAnsi="Times New Roman" w:cs="Times New Roman"/>
        </w:rPr>
        <w:t xml:space="preserve"> </w:t>
      </w:r>
      <w:r w:rsidR="00DC4833" w:rsidRPr="008F298C">
        <w:rPr>
          <w:rFonts w:ascii="Times New Roman" w:hAnsi="Times New Roman" w:cs="Times New Roman"/>
          <w:color w:val="000000"/>
        </w:rPr>
        <w:t xml:space="preserve">COI </w:t>
      </w:r>
      <w:proofErr w:type="spellStart"/>
      <w:r w:rsidR="00DC4833" w:rsidRPr="008F298C">
        <w:rPr>
          <w:rFonts w:ascii="Times New Roman" w:hAnsi="Times New Roman" w:cs="Times New Roman"/>
          <w:color w:val="000000"/>
        </w:rPr>
        <w:t>sequence</w:t>
      </w:r>
      <w:proofErr w:type="spellEnd"/>
      <w:r w:rsidR="00DC4833" w:rsidRPr="008F298C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="00DC4833" w:rsidRPr="008F298C">
        <w:rPr>
          <w:rFonts w:ascii="Times New Roman" w:hAnsi="Times New Roman" w:cs="Times New Roman"/>
        </w:rPr>
        <w:t>alignment</w:t>
      </w:r>
      <w:proofErr w:type="spellEnd"/>
      <w:r w:rsidR="00DC4833" w:rsidRPr="008F298C">
        <w:rPr>
          <w:rFonts w:ascii="Times New Roman" w:hAnsi="Times New Roman" w:cs="Times New Roman"/>
        </w:rPr>
        <w:t xml:space="preserve"> </w:t>
      </w:r>
      <w:proofErr w:type="spellStart"/>
      <w:r w:rsidR="00DC4833">
        <w:rPr>
          <w:rFonts w:ascii="Times New Roman" w:hAnsi="Times New Roman" w:cs="Times New Roman"/>
        </w:rPr>
        <w:t>of</w:t>
      </w:r>
      <w:proofErr w:type="spellEnd"/>
      <w:r w:rsidR="00DC4833">
        <w:rPr>
          <w:rFonts w:ascii="Times New Roman" w:hAnsi="Times New Roman" w:cs="Times New Roman"/>
        </w:rPr>
        <w:t xml:space="preserve"> </w:t>
      </w:r>
      <w:proofErr w:type="spellStart"/>
      <w:r w:rsidR="00DC4833">
        <w:rPr>
          <w:rFonts w:ascii="Times New Roman" w:hAnsi="Times New Roman" w:cs="Times New Roman"/>
        </w:rPr>
        <w:t>the</w:t>
      </w:r>
      <w:proofErr w:type="spellEnd"/>
      <w:r w:rsidR="00DC4833" w:rsidRPr="008F298C">
        <w:rPr>
          <w:rFonts w:ascii="Times New Roman" w:hAnsi="Times New Roman" w:cs="Times New Roman"/>
        </w:rPr>
        <w:t xml:space="preserve"> </w:t>
      </w:r>
      <w:r w:rsidR="00DC4833" w:rsidRPr="00444F86">
        <w:rPr>
          <w:rFonts w:ascii="Times New Roman" w:hAnsi="Times New Roman" w:cs="Times New Roman"/>
          <w:i/>
          <w:iCs/>
        </w:rPr>
        <w:t xml:space="preserve">Ancyronyx pulcherrimus </w:t>
      </w:r>
      <w:r w:rsidR="00DC4833" w:rsidRPr="00444F86">
        <w:rPr>
          <w:rFonts w:ascii="Times New Roman" w:hAnsi="Times New Roman" w:cs="Times New Roman"/>
          <w:iCs/>
        </w:rPr>
        <w:t>clade.</w:t>
      </w:r>
    </w:p>
    <w:p w:rsidR="00667E29" w:rsidRPr="00667E29" w:rsidRDefault="00667E29" w:rsidP="001B6EF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14174" w:type="dxa"/>
        <w:tblCellMar>
          <w:left w:w="70" w:type="dxa"/>
          <w:right w:w="70" w:type="dxa"/>
        </w:tblCellMar>
        <w:tblLook w:val="04A0"/>
      </w:tblPr>
      <w:tblGrid>
        <w:gridCol w:w="717"/>
        <w:gridCol w:w="2402"/>
        <w:gridCol w:w="335"/>
        <w:gridCol w:w="335"/>
        <w:gridCol w:w="335"/>
        <w:gridCol w:w="335"/>
        <w:gridCol w:w="335"/>
        <w:gridCol w:w="335"/>
        <w:gridCol w:w="335"/>
        <w:gridCol w:w="335"/>
        <w:gridCol w:w="335"/>
        <w:gridCol w:w="335"/>
        <w:gridCol w:w="335"/>
        <w:gridCol w:w="335"/>
        <w:gridCol w:w="335"/>
        <w:gridCol w:w="335"/>
        <w:gridCol w:w="335"/>
        <w:gridCol w:w="335"/>
        <w:gridCol w:w="335"/>
        <w:gridCol w:w="335"/>
        <w:gridCol w:w="335"/>
        <w:gridCol w:w="335"/>
        <w:gridCol w:w="335"/>
        <w:gridCol w:w="335"/>
        <w:gridCol w:w="335"/>
        <w:gridCol w:w="335"/>
        <w:gridCol w:w="335"/>
        <w:gridCol w:w="335"/>
        <w:gridCol w:w="335"/>
        <w:gridCol w:w="335"/>
        <w:gridCol w:w="335"/>
        <w:gridCol w:w="335"/>
        <w:gridCol w:w="335"/>
        <w:gridCol w:w="335"/>
        <w:gridCol w:w="335"/>
      </w:tblGrid>
      <w:tr w:rsidR="00F65F1D" w:rsidRPr="008D3646" w:rsidTr="003A385D">
        <w:trPr>
          <w:trHeight w:val="567"/>
        </w:trPr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F65F1D" w:rsidRPr="00E362E1" w:rsidRDefault="008F7DF4" w:rsidP="008D36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k-SK"/>
              </w:rPr>
            </w:pPr>
            <w:proofErr w:type="spellStart"/>
            <w:r w:rsidRPr="00E362E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k-SK"/>
              </w:rPr>
              <w:t>P</w:t>
            </w:r>
            <w:r w:rsidR="00F65F1D" w:rsidRPr="00E362E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k-SK"/>
              </w:rPr>
              <w:t>osition</w:t>
            </w:r>
            <w:proofErr w:type="spellEnd"/>
            <w:r w:rsidRPr="00E362E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k-SK"/>
              </w:rPr>
              <w:t xml:space="preserve"> in </w:t>
            </w:r>
            <w:proofErr w:type="spellStart"/>
            <w:r w:rsidRPr="00E362E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k-SK"/>
              </w:rPr>
              <w:t>alignmet</w:t>
            </w:r>
            <w:proofErr w:type="spellEnd"/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textDirection w:val="tbLrV"/>
            <w:vAlign w:val="center"/>
            <w:hideMark/>
          </w:tcPr>
          <w:p w:rsidR="00F65F1D" w:rsidRPr="008D3646" w:rsidRDefault="00F65F1D" w:rsidP="008D3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k-SK"/>
              </w:rPr>
            </w:pPr>
            <w:r w:rsidRPr="008D36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k-SK"/>
              </w:rPr>
              <w:t>14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textDirection w:val="tbLrV"/>
            <w:vAlign w:val="center"/>
            <w:hideMark/>
          </w:tcPr>
          <w:p w:rsidR="00F65F1D" w:rsidRPr="008D3646" w:rsidRDefault="00F65F1D" w:rsidP="008D3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k-SK"/>
              </w:rPr>
            </w:pPr>
            <w:r w:rsidRPr="008D36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k-SK"/>
              </w:rPr>
              <w:t>35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textDirection w:val="tbLrV"/>
            <w:vAlign w:val="center"/>
            <w:hideMark/>
          </w:tcPr>
          <w:p w:rsidR="00F65F1D" w:rsidRPr="008D3646" w:rsidRDefault="00F65F1D" w:rsidP="008D3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k-SK"/>
              </w:rPr>
            </w:pPr>
            <w:r w:rsidRPr="008D36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k-SK"/>
              </w:rPr>
              <w:t>107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textDirection w:val="tbLrV"/>
            <w:vAlign w:val="center"/>
            <w:hideMark/>
          </w:tcPr>
          <w:p w:rsidR="00F65F1D" w:rsidRPr="008D3646" w:rsidRDefault="00F65F1D" w:rsidP="008D3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k-SK"/>
              </w:rPr>
            </w:pPr>
            <w:r w:rsidRPr="008D36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k-SK"/>
              </w:rPr>
              <w:t>128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textDirection w:val="tbLrV"/>
            <w:vAlign w:val="center"/>
            <w:hideMark/>
          </w:tcPr>
          <w:p w:rsidR="00F65F1D" w:rsidRPr="008D3646" w:rsidRDefault="00F65F1D" w:rsidP="008D3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k-SK"/>
              </w:rPr>
            </w:pPr>
            <w:r w:rsidRPr="008D36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k-SK"/>
              </w:rPr>
              <w:t>152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textDirection w:val="tbLrV"/>
            <w:vAlign w:val="center"/>
            <w:hideMark/>
          </w:tcPr>
          <w:p w:rsidR="00F65F1D" w:rsidRPr="008D3646" w:rsidRDefault="00F65F1D" w:rsidP="008D3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k-SK"/>
              </w:rPr>
            </w:pPr>
            <w:r w:rsidRPr="008D36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k-SK"/>
              </w:rPr>
              <w:t>161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textDirection w:val="tbLrV"/>
            <w:vAlign w:val="center"/>
            <w:hideMark/>
          </w:tcPr>
          <w:p w:rsidR="00F65F1D" w:rsidRPr="008D3646" w:rsidRDefault="00F65F1D" w:rsidP="008D3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k-SK"/>
              </w:rPr>
            </w:pPr>
            <w:r w:rsidRPr="008D36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k-SK"/>
              </w:rPr>
              <w:t>200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textDirection w:val="tbLrV"/>
            <w:vAlign w:val="center"/>
            <w:hideMark/>
          </w:tcPr>
          <w:p w:rsidR="00F65F1D" w:rsidRPr="008D3646" w:rsidRDefault="00F65F1D" w:rsidP="008D3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k-SK"/>
              </w:rPr>
            </w:pPr>
            <w:r w:rsidRPr="008D36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k-SK"/>
              </w:rPr>
              <w:t>230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textDirection w:val="tbLrV"/>
            <w:vAlign w:val="center"/>
            <w:hideMark/>
          </w:tcPr>
          <w:p w:rsidR="00F65F1D" w:rsidRPr="008D3646" w:rsidRDefault="00F65F1D" w:rsidP="008D3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k-SK"/>
              </w:rPr>
            </w:pPr>
            <w:r w:rsidRPr="008D36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k-SK"/>
              </w:rPr>
              <w:t>263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textDirection w:val="tbLrV"/>
            <w:vAlign w:val="center"/>
            <w:hideMark/>
          </w:tcPr>
          <w:p w:rsidR="00F65F1D" w:rsidRPr="008D3646" w:rsidRDefault="00F65F1D" w:rsidP="008D3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k-SK"/>
              </w:rPr>
            </w:pPr>
            <w:r w:rsidRPr="008D36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k-SK"/>
              </w:rPr>
              <w:t>270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textDirection w:val="tbLrV"/>
            <w:vAlign w:val="center"/>
            <w:hideMark/>
          </w:tcPr>
          <w:p w:rsidR="00F65F1D" w:rsidRPr="008D3646" w:rsidRDefault="00F65F1D" w:rsidP="008D3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k-SK"/>
              </w:rPr>
            </w:pPr>
            <w:r w:rsidRPr="008D36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k-SK"/>
              </w:rPr>
              <w:t>320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textDirection w:val="tbLrV"/>
            <w:vAlign w:val="center"/>
            <w:hideMark/>
          </w:tcPr>
          <w:p w:rsidR="00F65F1D" w:rsidRPr="008D3646" w:rsidRDefault="00F65F1D" w:rsidP="008D3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k-SK"/>
              </w:rPr>
            </w:pPr>
            <w:r w:rsidRPr="008D36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k-SK"/>
              </w:rPr>
              <w:t>332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textDirection w:val="tbLrV"/>
            <w:vAlign w:val="center"/>
            <w:hideMark/>
          </w:tcPr>
          <w:p w:rsidR="00F65F1D" w:rsidRPr="008D3646" w:rsidRDefault="00F65F1D" w:rsidP="008D3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k-SK"/>
              </w:rPr>
            </w:pPr>
            <w:r w:rsidRPr="008D36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k-SK"/>
              </w:rPr>
              <w:t>338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textDirection w:val="tbLrV"/>
            <w:vAlign w:val="center"/>
            <w:hideMark/>
          </w:tcPr>
          <w:p w:rsidR="00F65F1D" w:rsidRPr="008D3646" w:rsidRDefault="00F65F1D" w:rsidP="008D3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k-SK"/>
              </w:rPr>
            </w:pPr>
            <w:r w:rsidRPr="008D36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k-SK"/>
              </w:rPr>
              <w:t>339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textDirection w:val="tbLrV"/>
            <w:vAlign w:val="center"/>
            <w:hideMark/>
          </w:tcPr>
          <w:p w:rsidR="00F65F1D" w:rsidRPr="008D3646" w:rsidRDefault="00F65F1D" w:rsidP="008D3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k-SK"/>
              </w:rPr>
            </w:pPr>
            <w:r w:rsidRPr="008D36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k-SK"/>
              </w:rPr>
              <w:t>344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textDirection w:val="tbLrV"/>
            <w:vAlign w:val="center"/>
            <w:hideMark/>
          </w:tcPr>
          <w:p w:rsidR="00F65F1D" w:rsidRPr="008D3646" w:rsidRDefault="00F65F1D" w:rsidP="008D3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k-SK"/>
              </w:rPr>
            </w:pPr>
            <w:r w:rsidRPr="008D36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k-SK"/>
              </w:rPr>
              <w:t>347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textDirection w:val="tbLrV"/>
            <w:vAlign w:val="center"/>
            <w:hideMark/>
          </w:tcPr>
          <w:p w:rsidR="00F65F1D" w:rsidRPr="008D3646" w:rsidRDefault="00F65F1D" w:rsidP="008D3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k-SK"/>
              </w:rPr>
            </w:pPr>
            <w:r w:rsidRPr="008D36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k-SK"/>
              </w:rPr>
              <w:t>359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textDirection w:val="tbLrV"/>
            <w:vAlign w:val="center"/>
            <w:hideMark/>
          </w:tcPr>
          <w:p w:rsidR="00F65F1D" w:rsidRPr="008D3646" w:rsidRDefault="00F65F1D" w:rsidP="008D3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k-SK"/>
              </w:rPr>
            </w:pPr>
            <w:r w:rsidRPr="008D36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k-SK"/>
              </w:rPr>
              <w:t>380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textDirection w:val="tbLrV"/>
            <w:vAlign w:val="center"/>
            <w:hideMark/>
          </w:tcPr>
          <w:p w:rsidR="00F65F1D" w:rsidRPr="008D3646" w:rsidRDefault="00F65F1D" w:rsidP="008D3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k-SK"/>
              </w:rPr>
            </w:pPr>
            <w:r w:rsidRPr="008D36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k-SK"/>
              </w:rPr>
              <w:t>389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textDirection w:val="tbLrV"/>
            <w:vAlign w:val="center"/>
            <w:hideMark/>
          </w:tcPr>
          <w:p w:rsidR="00F65F1D" w:rsidRPr="008D3646" w:rsidRDefault="00F65F1D" w:rsidP="008D3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k-SK"/>
              </w:rPr>
            </w:pPr>
            <w:r w:rsidRPr="008D36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k-SK"/>
              </w:rPr>
              <w:t>392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textDirection w:val="tbLrV"/>
            <w:vAlign w:val="center"/>
            <w:hideMark/>
          </w:tcPr>
          <w:p w:rsidR="00F65F1D" w:rsidRPr="008D3646" w:rsidRDefault="00F65F1D" w:rsidP="008D3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k-SK"/>
              </w:rPr>
            </w:pPr>
            <w:r w:rsidRPr="008D36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k-SK"/>
              </w:rPr>
              <w:t>401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textDirection w:val="tbLrV"/>
            <w:vAlign w:val="center"/>
            <w:hideMark/>
          </w:tcPr>
          <w:p w:rsidR="00F65F1D" w:rsidRPr="008D3646" w:rsidRDefault="00F65F1D" w:rsidP="008D3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k-SK"/>
              </w:rPr>
            </w:pPr>
            <w:r w:rsidRPr="008D36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k-SK"/>
              </w:rPr>
              <w:t>431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textDirection w:val="tbLrV"/>
            <w:vAlign w:val="center"/>
            <w:hideMark/>
          </w:tcPr>
          <w:p w:rsidR="00F65F1D" w:rsidRPr="008D3646" w:rsidRDefault="00F65F1D" w:rsidP="008D3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k-SK"/>
              </w:rPr>
            </w:pPr>
            <w:r w:rsidRPr="008D36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k-SK"/>
              </w:rPr>
              <w:t>446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textDirection w:val="tbLrV"/>
            <w:vAlign w:val="center"/>
            <w:hideMark/>
          </w:tcPr>
          <w:p w:rsidR="00F65F1D" w:rsidRPr="008D3646" w:rsidRDefault="00F65F1D" w:rsidP="008D3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k-SK"/>
              </w:rPr>
            </w:pPr>
            <w:r w:rsidRPr="008D36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k-SK"/>
              </w:rPr>
              <w:t>455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textDirection w:val="tbLrV"/>
            <w:vAlign w:val="center"/>
            <w:hideMark/>
          </w:tcPr>
          <w:p w:rsidR="00F65F1D" w:rsidRPr="008D3646" w:rsidRDefault="00F65F1D" w:rsidP="008D3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k-SK"/>
              </w:rPr>
            </w:pPr>
            <w:r w:rsidRPr="008D36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k-SK"/>
              </w:rPr>
              <w:t>458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textDirection w:val="tbLrV"/>
            <w:vAlign w:val="center"/>
            <w:hideMark/>
          </w:tcPr>
          <w:p w:rsidR="00F65F1D" w:rsidRPr="008D3646" w:rsidRDefault="00F65F1D" w:rsidP="008D3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k-SK"/>
              </w:rPr>
            </w:pPr>
            <w:r w:rsidRPr="008D36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k-SK"/>
              </w:rPr>
              <w:t>476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textDirection w:val="tbLrV"/>
            <w:vAlign w:val="center"/>
            <w:hideMark/>
          </w:tcPr>
          <w:p w:rsidR="00F65F1D" w:rsidRPr="008D3646" w:rsidRDefault="00F65F1D" w:rsidP="008D3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k-SK"/>
              </w:rPr>
            </w:pPr>
            <w:r w:rsidRPr="008D36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k-SK"/>
              </w:rPr>
              <w:t>488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textDirection w:val="tbLrV"/>
            <w:vAlign w:val="center"/>
            <w:hideMark/>
          </w:tcPr>
          <w:p w:rsidR="00F65F1D" w:rsidRPr="008D3646" w:rsidRDefault="00F65F1D" w:rsidP="008D3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k-SK"/>
              </w:rPr>
            </w:pPr>
            <w:r w:rsidRPr="008D36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k-SK"/>
              </w:rPr>
              <w:t>563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textDirection w:val="tbLrV"/>
            <w:vAlign w:val="center"/>
            <w:hideMark/>
          </w:tcPr>
          <w:p w:rsidR="00F65F1D" w:rsidRPr="008D3646" w:rsidRDefault="00F65F1D" w:rsidP="008D3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k-SK"/>
              </w:rPr>
            </w:pPr>
            <w:r w:rsidRPr="008D36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k-SK"/>
              </w:rPr>
              <w:t>599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textDirection w:val="tbLrV"/>
            <w:vAlign w:val="center"/>
            <w:hideMark/>
          </w:tcPr>
          <w:p w:rsidR="00F65F1D" w:rsidRPr="008D3646" w:rsidRDefault="00F65F1D" w:rsidP="008D3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k-SK"/>
              </w:rPr>
            </w:pPr>
            <w:r w:rsidRPr="008D36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k-SK"/>
              </w:rPr>
              <w:t>617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textDirection w:val="tbLrV"/>
            <w:vAlign w:val="center"/>
            <w:hideMark/>
          </w:tcPr>
          <w:p w:rsidR="00F65F1D" w:rsidRPr="008D3646" w:rsidRDefault="00F65F1D" w:rsidP="008D3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k-SK"/>
              </w:rPr>
            </w:pPr>
            <w:r w:rsidRPr="008D36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k-SK"/>
              </w:rPr>
              <w:t>620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textDirection w:val="tbLrV"/>
            <w:vAlign w:val="center"/>
            <w:hideMark/>
          </w:tcPr>
          <w:p w:rsidR="00F65F1D" w:rsidRPr="008D3646" w:rsidRDefault="00F65F1D" w:rsidP="008D3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k-SK"/>
              </w:rPr>
            </w:pPr>
            <w:r w:rsidRPr="008D36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k-SK"/>
              </w:rPr>
              <w:t>632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double" w:sz="4" w:space="0" w:color="auto"/>
            </w:tcBorders>
            <w:shd w:val="clear" w:color="auto" w:fill="auto"/>
            <w:noWrap/>
            <w:textDirection w:val="tbLrV"/>
            <w:vAlign w:val="center"/>
            <w:hideMark/>
          </w:tcPr>
          <w:p w:rsidR="00F65F1D" w:rsidRPr="008D3646" w:rsidRDefault="00F65F1D" w:rsidP="008D3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k-SK"/>
              </w:rPr>
            </w:pPr>
            <w:r w:rsidRPr="008D36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k-SK"/>
              </w:rPr>
              <w:t>638</w:t>
            </w:r>
          </w:p>
        </w:tc>
      </w:tr>
      <w:tr w:rsidR="00F65F1D" w:rsidRPr="008D3646" w:rsidTr="00F65F1D">
        <w:trPr>
          <w:trHeight w:val="300"/>
        </w:trPr>
        <w:tc>
          <w:tcPr>
            <w:tcW w:w="3119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5F1D" w:rsidRPr="00E362E1" w:rsidRDefault="00D06AB9" w:rsidP="00D06A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k-SK"/>
              </w:rPr>
            </w:pPr>
            <w:r w:rsidRPr="00E362E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  <w:lang w:eastAsia="sk-SK"/>
              </w:rPr>
              <w:t>Ancyronyx pulcherrimus</w:t>
            </w:r>
            <w:r w:rsidR="0014594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k-SK"/>
              </w:rPr>
              <w:t xml:space="preserve"> TYPE M</w:t>
            </w:r>
            <w:r w:rsidR="003A385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k-SK"/>
              </w:rPr>
              <w:t>F</w:t>
            </w:r>
            <w:r w:rsidRPr="00E362E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k-SK"/>
              </w:rPr>
              <w:t>H</w:t>
            </w:r>
          </w:p>
        </w:tc>
        <w:tc>
          <w:tcPr>
            <w:tcW w:w="33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5F1D" w:rsidRPr="008D3646" w:rsidRDefault="00F65F1D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k-SK"/>
              </w:rPr>
            </w:pPr>
            <w:r w:rsidRPr="008D364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k-SK"/>
              </w:rPr>
              <w:t>A</w:t>
            </w:r>
          </w:p>
        </w:tc>
        <w:tc>
          <w:tcPr>
            <w:tcW w:w="33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5F1D" w:rsidRPr="008D3646" w:rsidRDefault="00F65F1D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k-SK"/>
              </w:rPr>
            </w:pPr>
            <w:r w:rsidRPr="008D364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k-SK"/>
              </w:rPr>
              <w:t>A</w:t>
            </w:r>
          </w:p>
        </w:tc>
        <w:tc>
          <w:tcPr>
            <w:tcW w:w="33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5F1D" w:rsidRPr="008D3646" w:rsidRDefault="00F65F1D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k-SK"/>
              </w:rPr>
            </w:pPr>
            <w:r w:rsidRPr="008D364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k-SK"/>
              </w:rPr>
              <w:t>C</w:t>
            </w:r>
          </w:p>
        </w:tc>
        <w:tc>
          <w:tcPr>
            <w:tcW w:w="33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5F1D" w:rsidRPr="008D3646" w:rsidRDefault="00F65F1D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k-SK"/>
              </w:rPr>
            </w:pPr>
            <w:r w:rsidRPr="008D364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k-SK"/>
              </w:rPr>
              <w:t>C</w:t>
            </w:r>
          </w:p>
        </w:tc>
        <w:tc>
          <w:tcPr>
            <w:tcW w:w="33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5F1D" w:rsidRPr="008D3646" w:rsidRDefault="00F65F1D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k-SK"/>
              </w:rPr>
            </w:pPr>
            <w:r w:rsidRPr="008D364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k-SK"/>
              </w:rPr>
              <w:t>A</w:t>
            </w:r>
          </w:p>
        </w:tc>
        <w:tc>
          <w:tcPr>
            <w:tcW w:w="33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5F1D" w:rsidRPr="008D3646" w:rsidRDefault="00F65F1D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k-SK"/>
              </w:rPr>
            </w:pPr>
            <w:r w:rsidRPr="008D364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k-SK"/>
              </w:rPr>
              <w:t>T</w:t>
            </w:r>
          </w:p>
        </w:tc>
        <w:tc>
          <w:tcPr>
            <w:tcW w:w="33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5F1D" w:rsidRPr="008D3646" w:rsidRDefault="00F65F1D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k-SK"/>
              </w:rPr>
            </w:pPr>
            <w:r w:rsidRPr="008D364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k-SK"/>
              </w:rPr>
              <w:t>G</w:t>
            </w:r>
          </w:p>
        </w:tc>
        <w:tc>
          <w:tcPr>
            <w:tcW w:w="33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5F1D" w:rsidRPr="008D3646" w:rsidRDefault="00F65F1D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k-SK"/>
              </w:rPr>
            </w:pPr>
            <w:r w:rsidRPr="008D364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k-SK"/>
              </w:rPr>
              <w:t>C</w:t>
            </w:r>
          </w:p>
        </w:tc>
        <w:tc>
          <w:tcPr>
            <w:tcW w:w="33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5F1D" w:rsidRPr="008D3646" w:rsidRDefault="00F65F1D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k-SK"/>
              </w:rPr>
            </w:pPr>
            <w:r w:rsidRPr="008D364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k-SK"/>
              </w:rPr>
              <w:t>C</w:t>
            </w:r>
          </w:p>
        </w:tc>
        <w:tc>
          <w:tcPr>
            <w:tcW w:w="33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5F1D" w:rsidRPr="008D3646" w:rsidRDefault="00F65F1D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k-SK"/>
              </w:rPr>
            </w:pPr>
            <w:r w:rsidRPr="008D364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k-SK"/>
              </w:rPr>
              <w:t>C</w:t>
            </w:r>
          </w:p>
        </w:tc>
        <w:tc>
          <w:tcPr>
            <w:tcW w:w="33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5F1D" w:rsidRPr="008D3646" w:rsidRDefault="00F65F1D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k-SK"/>
              </w:rPr>
            </w:pPr>
            <w:r w:rsidRPr="008D364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k-SK"/>
              </w:rPr>
              <w:t>A</w:t>
            </w:r>
          </w:p>
        </w:tc>
        <w:tc>
          <w:tcPr>
            <w:tcW w:w="33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5F1D" w:rsidRPr="008D3646" w:rsidRDefault="00F65F1D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k-SK"/>
              </w:rPr>
            </w:pPr>
            <w:r w:rsidRPr="008D364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k-SK"/>
              </w:rPr>
              <w:t>C</w:t>
            </w:r>
          </w:p>
        </w:tc>
        <w:tc>
          <w:tcPr>
            <w:tcW w:w="33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5F1D" w:rsidRPr="008D3646" w:rsidRDefault="00F65F1D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k-SK"/>
              </w:rPr>
            </w:pPr>
            <w:r w:rsidRPr="008D364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k-SK"/>
              </w:rPr>
              <w:t>T</w:t>
            </w:r>
          </w:p>
        </w:tc>
        <w:tc>
          <w:tcPr>
            <w:tcW w:w="33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5F1D" w:rsidRPr="008D3646" w:rsidRDefault="00F65F1D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k-SK"/>
              </w:rPr>
            </w:pPr>
            <w:r w:rsidRPr="008D364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k-SK"/>
              </w:rPr>
              <w:t>C</w:t>
            </w:r>
          </w:p>
        </w:tc>
        <w:tc>
          <w:tcPr>
            <w:tcW w:w="33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5F1D" w:rsidRPr="008D3646" w:rsidRDefault="00F65F1D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k-SK"/>
              </w:rPr>
            </w:pPr>
            <w:r w:rsidRPr="008D364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k-SK"/>
              </w:rPr>
              <w:t>T</w:t>
            </w:r>
          </w:p>
        </w:tc>
        <w:tc>
          <w:tcPr>
            <w:tcW w:w="33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5F1D" w:rsidRPr="008D3646" w:rsidRDefault="00F65F1D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k-SK"/>
              </w:rPr>
            </w:pPr>
            <w:r w:rsidRPr="008D364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k-SK"/>
              </w:rPr>
              <w:t>C</w:t>
            </w:r>
          </w:p>
        </w:tc>
        <w:tc>
          <w:tcPr>
            <w:tcW w:w="33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5F1D" w:rsidRPr="008D3646" w:rsidRDefault="00F65F1D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k-SK"/>
              </w:rPr>
            </w:pPr>
            <w:r w:rsidRPr="008D364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k-SK"/>
              </w:rPr>
              <w:t>T</w:t>
            </w:r>
          </w:p>
        </w:tc>
        <w:tc>
          <w:tcPr>
            <w:tcW w:w="33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5F1D" w:rsidRPr="008D3646" w:rsidRDefault="00F65F1D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k-SK"/>
              </w:rPr>
            </w:pPr>
            <w:r w:rsidRPr="008D364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k-SK"/>
              </w:rPr>
              <w:t>G</w:t>
            </w:r>
          </w:p>
        </w:tc>
        <w:tc>
          <w:tcPr>
            <w:tcW w:w="33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5F1D" w:rsidRPr="008D3646" w:rsidRDefault="00F65F1D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k-SK"/>
              </w:rPr>
            </w:pPr>
            <w:r w:rsidRPr="008D364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k-SK"/>
              </w:rPr>
              <w:t>T</w:t>
            </w:r>
          </w:p>
        </w:tc>
        <w:tc>
          <w:tcPr>
            <w:tcW w:w="33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5F1D" w:rsidRPr="008D3646" w:rsidRDefault="00F65F1D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k-SK"/>
              </w:rPr>
            </w:pPr>
            <w:r w:rsidRPr="008D364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k-SK"/>
              </w:rPr>
              <w:t>A</w:t>
            </w:r>
          </w:p>
        </w:tc>
        <w:tc>
          <w:tcPr>
            <w:tcW w:w="33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5F1D" w:rsidRPr="008D3646" w:rsidRDefault="00F65F1D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k-SK"/>
              </w:rPr>
            </w:pPr>
            <w:r w:rsidRPr="008D364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k-SK"/>
              </w:rPr>
              <w:t>T</w:t>
            </w:r>
          </w:p>
        </w:tc>
        <w:tc>
          <w:tcPr>
            <w:tcW w:w="33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5F1D" w:rsidRPr="008D3646" w:rsidRDefault="00F65F1D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k-SK"/>
              </w:rPr>
            </w:pPr>
            <w:r w:rsidRPr="008D364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k-SK"/>
              </w:rPr>
              <w:t>A</w:t>
            </w:r>
          </w:p>
        </w:tc>
        <w:tc>
          <w:tcPr>
            <w:tcW w:w="33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5F1D" w:rsidRPr="008D3646" w:rsidRDefault="00F65F1D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k-SK"/>
              </w:rPr>
            </w:pPr>
            <w:r w:rsidRPr="008D364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k-SK"/>
              </w:rPr>
              <w:t>A</w:t>
            </w:r>
          </w:p>
        </w:tc>
        <w:tc>
          <w:tcPr>
            <w:tcW w:w="33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5F1D" w:rsidRPr="008D3646" w:rsidRDefault="00F65F1D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k-SK"/>
              </w:rPr>
            </w:pPr>
            <w:r w:rsidRPr="008D364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k-SK"/>
              </w:rPr>
              <w:t>C</w:t>
            </w:r>
          </w:p>
        </w:tc>
        <w:tc>
          <w:tcPr>
            <w:tcW w:w="33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5F1D" w:rsidRPr="008D3646" w:rsidRDefault="00F65F1D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k-SK"/>
              </w:rPr>
            </w:pPr>
            <w:r w:rsidRPr="008D364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k-SK"/>
              </w:rPr>
              <w:t>G</w:t>
            </w:r>
          </w:p>
        </w:tc>
        <w:tc>
          <w:tcPr>
            <w:tcW w:w="33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5F1D" w:rsidRPr="008D3646" w:rsidRDefault="00F65F1D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k-SK"/>
              </w:rPr>
            </w:pPr>
            <w:r w:rsidRPr="008D364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k-SK"/>
              </w:rPr>
              <w:t>C</w:t>
            </w:r>
          </w:p>
        </w:tc>
        <w:tc>
          <w:tcPr>
            <w:tcW w:w="33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5F1D" w:rsidRPr="008D3646" w:rsidRDefault="00F65F1D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k-SK"/>
              </w:rPr>
            </w:pPr>
            <w:r w:rsidRPr="008D364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k-SK"/>
              </w:rPr>
              <w:t>A</w:t>
            </w:r>
          </w:p>
        </w:tc>
        <w:tc>
          <w:tcPr>
            <w:tcW w:w="33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5F1D" w:rsidRPr="008D3646" w:rsidRDefault="00F65F1D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k-SK"/>
              </w:rPr>
            </w:pPr>
            <w:r w:rsidRPr="008D364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k-SK"/>
              </w:rPr>
              <w:t>T</w:t>
            </w:r>
          </w:p>
        </w:tc>
        <w:tc>
          <w:tcPr>
            <w:tcW w:w="33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5F1D" w:rsidRPr="008D3646" w:rsidRDefault="00F65F1D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k-SK"/>
              </w:rPr>
            </w:pPr>
            <w:r w:rsidRPr="008D364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k-SK"/>
              </w:rPr>
              <w:t>T</w:t>
            </w:r>
          </w:p>
        </w:tc>
        <w:tc>
          <w:tcPr>
            <w:tcW w:w="33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5F1D" w:rsidRPr="008D3646" w:rsidRDefault="00F65F1D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k-SK"/>
              </w:rPr>
            </w:pPr>
            <w:r w:rsidRPr="008D364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k-SK"/>
              </w:rPr>
              <w:t>A</w:t>
            </w:r>
          </w:p>
        </w:tc>
        <w:tc>
          <w:tcPr>
            <w:tcW w:w="33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5F1D" w:rsidRPr="008D3646" w:rsidRDefault="00F65F1D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k-SK"/>
              </w:rPr>
            </w:pPr>
            <w:r w:rsidRPr="008D364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k-SK"/>
              </w:rPr>
              <w:t>G</w:t>
            </w:r>
          </w:p>
        </w:tc>
        <w:tc>
          <w:tcPr>
            <w:tcW w:w="33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5F1D" w:rsidRPr="008D3646" w:rsidRDefault="00F65F1D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k-SK"/>
              </w:rPr>
            </w:pPr>
            <w:r w:rsidRPr="008D364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k-SK"/>
              </w:rPr>
              <w:t>C</w:t>
            </w:r>
          </w:p>
        </w:tc>
        <w:tc>
          <w:tcPr>
            <w:tcW w:w="33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5F1D" w:rsidRPr="008D3646" w:rsidRDefault="00F65F1D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k-SK"/>
              </w:rPr>
            </w:pPr>
            <w:r w:rsidRPr="008D364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k-SK"/>
              </w:rPr>
              <w:t>C</w:t>
            </w:r>
          </w:p>
        </w:tc>
      </w:tr>
      <w:tr w:rsidR="008D3646" w:rsidRPr="0083082F" w:rsidTr="00F65F1D">
        <w:trPr>
          <w:trHeight w:val="300"/>
        </w:trPr>
        <w:tc>
          <w:tcPr>
            <w:tcW w:w="71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8D3646" w:rsidRPr="00E362E1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k-SK"/>
              </w:rPr>
            </w:pPr>
            <w:proofErr w:type="spellStart"/>
            <w:r w:rsidRPr="00E362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k-SK"/>
              </w:rPr>
              <w:t>Line</w:t>
            </w:r>
            <w:r w:rsidR="006F588A" w:rsidRPr="00E362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k-SK"/>
              </w:rPr>
              <w:t>age</w:t>
            </w:r>
            <w:proofErr w:type="spellEnd"/>
            <w:r w:rsidRPr="00E362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k-SK"/>
              </w:rPr>
              <w:t xml:space="preserve"> 1</w:t>
            </w:r>
          </w:p>
        </w:tc>
        <w:tc>
          <w:tcPr>
            <w:tcW w:w="2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646" w:rsidRPr="008D3646" w:rsidRDefault="008D3646" w:rsidP="008D36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k-SK"/>
              </w:rPr>
            </w:pPr>
            <w:r w:rsidRPr="008D364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k-SK"/>
              </w:rPr>
              <w:t>Ancyronyx pulcherrimus</w:t>
            </w:r>
            <w:r w:rsidRPr="008D36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k-SK"/>
              </w:rPr>
              <w:t xml:space="preserve"> FZ1632A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C06D59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k-SK"/>
              </w:rPr>
            </w:pPr>
            <w:r w:rsidRPr="00C06D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k-SK"/>
              </w:rPr>
              <w:t>G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</w:tr>
      <w:tr w:rsidR="008D3646" w:rsidRPr="0083082F" w:rsidTr="00F65F1D">
        <w:trPr>
          <w:trHeight w:val="300"/>
        </w:trPr>
        <w:tc>
          <w:tcPr>
            <w:tcW w:w="7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3646" w:rsidRPr="008D3646" w:rsidRDefault="008D3646" w:rsidP="008D36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k-SK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646" w:rsidRPr="008D3646" w:rsidRDefault="008D3646" w:rsidP="008D36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k-SK"/>
              </w:rPr>
            </w:pPr>
            <w:r w:rsidRPr="008D364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k-SK"/>
              </w:rPr>
              <w:t>Ancyronyx pulcherrimus</w:t>
            </w:r>
            <w:r w:rsidRPr="008D36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k-SK"/>
              </w:rPr>
              <w:t xml:space="preserve"> FR324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D3646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k-SK"/>
              </w:rPr>
            </w:pPr>
            <w:r w:rsidRPr="008D36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</w:tr>
      <w:tr w:rsidR="008D3646" w:rsidRPr="0083082F" w:rsidTr="00F65F1D">
        <w:trPr>
          <w:trHeight w:val="300"/>
        </w:trPr>
        <w:tc>
          <w:tcPr>
            <w:tcW w:w="7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3646" w:rsidRPr="008D3646" w:rsidRDefault="008D3646" w:rsidP="008D36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k-SK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646" w:rsidRPr="008D3646" w:rsidRDefault="008D3646" w:rsidP="008D36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k-SK"/>
              </w:rPr>
            </w:pPr>
            <w:r w:rsidRPr="008D364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k-SK"/>
              </w:rPr>
              <w:t>Ancyronyx pulcherrimus</w:t>
            </w:r>
            <w:r w:rsidRPr="008D36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k-SK"/>
              </w:rPr>
              <w:t xml:space="preserve"> JK100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D3646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k-SK"/>
              </w:rPr>
            </w:pPr>
            <w:r w:rsidRPr="008D36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</w:tr>
      <w:tr w:rsidR="008D3646" w:rsidRPr="0083082F" w:rsidTr="00F65F1D">
        <w:trPr>
          <w:trHeight w:val="300"/>
        </w:trPr>
        <w:tc>
          <w:tcPr>
            <w:tcW w:w="7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3646" w:rsidRPr="008D3646" w:rsidRDefault="008D3646" w:rsidP="008D36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k-SK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646" w:rsidRPr="008D3646" w:rsidRDefault="008D3646" w:rsidP="008D36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k-SK"/>
              </w:rPr>
            </w:pPr>
            <w:r w:rsidRPr="008D364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k-SK"/>
              </w:rPr>
              <w:t>Ancyronyx pulcherrimus</w:t>
            </w:r>
            <w:r w:rsidRPr="008D36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k-SK"/>
              </w:rPr>
              <w:t xml:space="preserve"> JK10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D3646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k-SK"/>
              </w:rPr>
            </w:pPr>
            <w:r w:rsidRPr="008D36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</w:tr>
      <w:tr w:rsidR="008D3646" w:rsidRPr="0083082F" w:rsidTr="00F65F1D">
        <w:trPr>
          <w:trHeight w:val="300"/>
        </w:trPr>
        <w:tc>
          <w:tcPr>
            <w:tcW w:w="7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3646" w:rsidRPr="008D3646" w:rsidRDefault="008D3646" w:rsidP="008D36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k-SK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646" w:rsidRPr="008D3646" w:rsidRDefault="008D3646" w:rsidP="008D36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k-SK"/>
              </w:rPr>
            </w:pPr>
            <w:r w:rsidRPr="008D364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k-SK"/>
              </w:rPr>
              <w:t>Ancyronyx pulcherrimus</w:t>
            </w:r>
            <w:r w:rsidRPr="008D36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k-SK"/>
              </w:rPr>
              <w:t xml:space="preserve"> JK102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D3646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k-SK"/>
              </w:rPr>
            </w:pPr>
            <w:r w:rsidRPr="008D36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</w:tr>
      <w:tr w:rsidR="008D3646" w:rsidRPr="0083082F" w:rsidTr="00F65F1D">
        <w:trPr>
          <w:trHeight w:val="300"/>
        </w:trPr>
        <w:tc>
          <w:tcPr>
            <w:tcW w:w="7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3646" w:rsidRPr="008D3646" w:rsidRDefault="008D3646" w:rsidP="008D36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k-SK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646" w:rsidRPr="008D3646" w:rsidRDefault="008D3646" w:rsidP="008D36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k-SK"/>
              </w:rPr>
            </w:pPr>
            <w:r w:rsidRPr="008D364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k-SK"/>
              </w:rPr>
              <w:t>Ancyronyx pulcherrimus</w:t>
            </w:r>
            <w:r w:rsidRPr="008D36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k-SK"/>
              </w:rPr>
              <w:t xml:space="preserve"> JK214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D3646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k-SK"/>
              </w:rPr>
            </w:pPr>
            <w:r w:rsidRPr="008D36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G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</w:tr>
      <w:tr w:rsidR="008D3646" w:rsidRPr="0083082F" w:rsidTr="00F65F1D">
        <w:trPr>
          <w:trHeight w:val="300"/>
        </w:trPr>
        <w:tc>
          <w:tcPr>
            <w:tcW w:w="7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3646" w:rsidRPr="008D3646" w:rsidRDefault="008D3646" w:rsidP="008D36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k-SK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646" w:rsidRPr="008D3646" w:rsidRDefault="008D3646" w:rsidP="008D36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k-SK"/>
              </w:rPr>
            </w:pPr>
            <w:r w:rsidRPr="008D364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k-SK"/>
              </w:rPr>
              <w:t>Ancyronyx pulcherrimus</w:t>
            </w:r>
            <w:r w:rsidRPr="008D36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k-SK"/>
              </w:rPr>
              <w:t xml:space="preserve"> JK215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D3646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k-SK"/>
              </w:rPr>
            </w:pPr>
            <w:r w:rsidRPr="008D36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C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</w:tr>
      <w:tr w:rsidR="008D3646" w:rsidRPr="0083082F" w:rsidTr="00F65F1D">
        <w:trPr>
          <w:trHeight w:val="300"/>
        </w:trPr>
        <w:tc>
          <w:tcPr>
            <w:tcW w:w="7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3646" w:rsidRPr="008D3646" w:rsidRDefault="008D3646" w:rsidP="008D36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k-SK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646" w:rsidRPr="008D3646" w:rsidRDefault="008D3646" w:rsidP="008D36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k-SK"/>
              </w:rPr>
            </w:pPr>
            <w:r w:rsidRPr="008D364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k-SK"/>
              </w:rPr>
              <w:t>Ancyronyx pulcherrimus</w:t>
            </w:r>
            <w:r w:rsidRPr="008D36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k-SK"/>
              </w:rPr>
              <w:t xml:space="preserve"> JK213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D3646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k-SK"/>
              </w:rPr>
            </w:pPr>
            <w:r w:rsidRPr="008D36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C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</w:tr>
      <w:tr w:rsidR="008D3646" w:rsidRPr="0083082F" w:rsidTr="00F65F1D">
        <w:trPr>
          <w:trHeight w:val="300"/>
        </w:trPr>
        <w:tc>
          <w:tcPr>
            <w:tcW w:w="7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D3646" w:rsidRPr="008D3646" w:rsidRDefault="008D3646" w:rsidP="008D36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k-SK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3646" w:rsidRPr="008D3646" w:rsidRDefault="008D3646" w:rsidP="008D36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k-SK"/>
              </w:rPr>
            </w:pPr>
            <w:r w:rsidRPr="008D364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k-SK"/>
              </w:rPr>
              <w:t>Ancyronyx pulcherrimus</w:t>
            </w:r>
            <w:r w:rsidRPr="008D36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k-SK"/>
              </w:rPr>
              <w:t xml:space="preserve"> JK208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D3646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k-SK"/>
              </w:rPr>
            </w:pPr>
            <w:r w:rsidRPr="008D36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G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</w:tr>
      <w:tr w:rsidR="008D3646" w:rsidRPr="008D3646" w:rsidTr="00F65F1D">
        <w:trPr>
          <w:trHeight w:val="300"/>
        </w:trPr>
        <w:tc>
          <w:tcPr>
            <w:tcW w:w="71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8D3646" w:rsidRPr="00E362E1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k-SK"/>
              </w:rPr>
            </w:pPr>
            <w:proofErr w:type="spellStart"/>
            <w:r w:rsidRPr="00E362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k-SK"/>
              </w:rPr>
              <w:t>Line</w:t>
            </w:r>
            <w:r w:rsidR="006F588A" w:rsidRPr="00E362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k-SK"/>
              </w:rPr>
              <w:t>age</w:t>
            </w:r>
            <w:proofErr w:type="spellEnd"/>
            <w:r w:rsidRPr="00E362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k-SK"/>
              </w:rPr>
              <w:t xml:space="preserve"> 2</w:t>
            </w:r>
          </w:p>
        </w:tc>
        <w:tc>
          <w:tcPr>
            <w:tcW w:w="2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646" w:rsidRPr="008D3646" w:rsidRDefault="008D3646" w:rsidP="008D36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k-SK"/>
              </w:rPr>
            </w:pPr>
            <w:r w:rsidRPr="008D364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k-SK"/>
              </w:rPr>
              <w:t>Ancyronyx pulcherrimus</w:t>
            </w:r>
            <w:r w:rsidRPr="008D36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k-SK"/>
              </w:rPr>
              <w:t xml:space="preserve"> JK195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A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T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T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C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G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A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G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C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C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A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T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T</w:t>
            </w:r>
          </w:p>
        </w:tc>
      </w:tr>
      <w:tr w:rsidR="008D3646" w:rsidRPr="008D3646" w:rsidTr="00F65F1D">
        <w:trPr>
          <w:trHeight w:val="300"/>
        </w:trPr>
        <w:tc>
          <w:tcPr>
            <w:tcW w:w="7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3646" w:rsidRPr="008D3646" w:rsidRDefault="008D3646" w:rsidP="008D36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k-SK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646" w:rsidRPr="008D3646" w:rsidRDefault="008D3646" w:rsidP="008D36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k-SK"/>
              </w:rPr>
            </w:pPr>
            <w:r w:rsidRPr="008D364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k-SK"/>
              </w:rPr>
              <w:t>Ancyronyx pulcherrimus</w:t>
            </w:r>
            <w:r w:rsidRPr="008D36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k-SK"/>
              </w:rPr>
              <w:t xml:space="preserve"> JK106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T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A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T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T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C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G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A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T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G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C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C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A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T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T</w:t>
            </w:r>
          </w:p>
        </w:tc>
      </w:tr>
      <w:tr w:rsidR="008D3646" w:rsidRPr="008D3646" w:rsidTr="00F65F1D">
        <w:trPr>
          <w:trHeight w:val="300"/>
        </w:trPr>
        <w:tc>
          <w:tcPr>
            <w:tcW w:w="7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D3646" w:rsidRPr="008D3646" w:rsidRDefault="008D3646" w:rsidP="008D36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k-SK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3646" w:rsidRPr="008D3646" w:rsidRDefault="008D3646" w:rsidP="008D36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k-SK"/>
              </w:rPr>
            </w:pPr>
            <w:r w:rsidRPr="008D364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k-SK"/>
              </w:rPr>
              <w:t>Ancyronyx pulcherrimus</w:t>
            </w:r>
            <w:r w:rsidRPr="008D36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k-SK"/>
              </w:rPr>
              <w:t xml:space="preserve"> JK193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T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A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T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T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C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G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A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T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G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C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C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A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T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T</w:t>
            </w:r>
          </w:p>
        </w:tc>
      </w:tr>
      <w:tr w:rsidR="008D3646" w:rsidRPr="008D3646" w:rsidTr="00F65F1D">
        <w:trPr>
          <w:trHeight w:val="300"/>
        </w:trPr>
        <w:tc>
          <w:tcPr>
            <w:tcW w:w="71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8D3646" w:rsidRPr="00E362E1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k-SK"/>
              </w:rPr>
            </w:pPr>
            <w:proofErr w:type="spellStart"/>
            <w:r w:rsidRPr="00E362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k-SK"/>
              </w:rPr>
              <w:t>Line</w:t>
            </w:r>
            <w:r w:rsidR="006F588A" w:rsidRPr="00E362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k-SK"/>
              </w:rPr>
              <w:t>age</w:t>
            </w:r>
            <w:proofErr w:type="spellEnd"/>
            <w:r w:rsidRPr="00E362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k-SK"/>
              </w:rPr>
              <w:t xml:space="preserve"> 3</w:t>
            </w:r>
          </w:p>
        </w:tc>
        <w:tc>
          <w:tcPr>
            <w:tcW w:w="2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646" w:rsidRPr="008D3646" w:rsidRDefault="008D3646" w:rsidP="008D36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k-SK"/>
              </w:rPr>
            </w:pPr>
            <w:r w:rsidRPr="008D364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k-SK"/>
              </w:rPr>
              <w:t>Ancyronyx pulcherrimus</w:t>
            </w:r>
            <w:r w:rsidRPr="008D36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k-SK"/>
              </w:rPr>
              <w:t xml:space="preserve"> FR344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T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G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T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T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T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T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C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A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C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C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T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A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C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G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A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T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</w:tr>
      <w:tr w:rsidR="008D3646" w:rsidRPr="008D3646" w:rsidTr="00F65F1D">
        <w:trPr>
          <w:trHeight w:val="300"/>
        </w:trPr>
        <w:tc>
          <w:tcPr>
            <w:tcW w:w="7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3646" w:rsidRPr="008D3646" w:rsidRDefault="008D3646" w:rsidP="008D36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k-SK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646" w:rsidRPr="008D3646" w:rsidRDefault="008D3646" w:rsidP="008D36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k-SK"/>
              </w:rPr>
            </w:pPr>
            <w:r w:rsidRPr="008D364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k-SK"/>
              </w:rPr>
              <w:t>Ancyronyx pulcherrimus</w:t>
            </w:r>
            <w:r w:rsidRPr="008D36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k-SK"/>
              </w:rPr>
              <w:t xml:space="preserve"> JK12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T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G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T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T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T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T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C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T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A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C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C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G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T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A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C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A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T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</w:tr>
      <w:tr w:rsidR="008D3646" w:rsidRPr="008D3646" w:rsidTr="00F65F1D">
        <w:trPr>
          <w:trHeight w:val="300"/>
        </w:trPr>
        <w:tc>
          <w:tcPr>
            <w:tcW w:w="7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3646" w:rsidRPr="008D3646" w:rsidRDefault="008D3646" w:rsidP="008D36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k-SK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646" w:rsidRPr="008D3646" w:rsidRDefault="008D3646" w:rsidP="008D36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k-SK"/>
              </w:rPr>
            </w:pPr>
            <w:r w:rsidRPr="008D364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k-SK"/>
              </w:rPr>
              <w:t>Ancyronyx pulcherrimus</w:t>
            </w:r>
            <w:r w:rsidRPr="008D36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k-SK"/>
              </w:rPr>
              <w:t xml:space="preserve"> JK199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T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G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T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T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T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T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C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T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A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C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C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T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G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T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A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C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G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A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T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</w:tr>
      <w:tr w:rsidR="008D3646" w:rsidRPr="008D3646" w:rsidTr="00F65F1D">
        <w:trPr>
          <w:trHeight w:val="300"/>
        </w:trPr>
        <w:tc>
          <w:tcPr>
            <w:tcW w:w="7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3646" w:rsidRPr="008D3646" w:rsidRDefault="008D3646" w:rsidP="008D36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k-SK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646" w:rsidRPr="008D3646" w:rsidRDefault="008D3646" w:rsidP="008D36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k-SK"/>
              </w:rPr>
            </w:pPr>
            <w:r w:rsidRPr="008D364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k-SK"/>
              </w:rPr>
              <w:t>Ancyronyx pulcherrimus</w:t>
            </w:r>
            <w:r w:rsidRPr="008D36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k-SK"/>
              </w:rPr>
              <w:t xml:space="preserve"> JK105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T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G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T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T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T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T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C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C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T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C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A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C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C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G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T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A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C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G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T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</w:tr>
      <w:tr w:rsidR="008D3646" w:rsidRPr="008D3646" w:rsidTr="00E362E1">
        <w:trPr>
          <w:trHeight w:val="300"/>
        </w:trPr>
        <w:tc>
          <w:tcPr>
            <w:tcW w:w="7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D3646" w:rsidRPr="008D3646" w:rsidRDefault="008D3646" w:rsidP="008D36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k-SK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3646" w:rsidRPr="008D3646" w:rsidRDefault="008D3646" w:rsidP="008D36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k-SK"/>
              </w:rPr>
            </w:pPr>
            <w:r w:rsidRPr="008D364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k-SK"/>
              </w:rPr>
              <w:t>Ancyronyx pulcherrimus</w:t>
            </w:r>
            <w:r w:rsidRPr="008D36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k-SK"/>
              </w:rPr>
              <w:t xml:space="preserve"> JK197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G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T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G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T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T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T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T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C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C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T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A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C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C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G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T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A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C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A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T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3646" w:rsidRPr="0083082F" w:rsidRDefault="008D3646" w:rsidP="008D3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</w:pPr>
            <w:r w:rsidRPr="00830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k-SK"/>
              </w:rPr>
              <w:t>.</w:t>
            </w:r>
          </w:p>
        </w:tc>
      </w:tr>
    </w:tbl>
    <w:p w:rsidR="001B5FAE" w:rsidRDefault="001B5FAE" w:rsidP="00667E29">
      <w:pPr>
        <w:spacing w:after="0" w:line="240" w:lineRule="auto"/>
        <w:jc w:val="both"/>
        <w:rPr>
          <w:rFonts w:ascii="Times New Roman" w:hAnsi="Times New Roman" w:cs="Times New Roman"/>
          <w:iCs/>
          <w:lang w:val="en-US"/>
        </w:rPr>
      </w:pPr>
    </w:p>
    <w:p w:rsidR="00667E29" w:rsidRPr="00667E29" w:rsidRDefault="00667E29" w:rsidP="001B5FAE">
      <w:pPr>
        <w:spacing w:after="0" w:line="240" w:lineRule="auto"/>
        <w:jc w:val="both"/>
        <w:rPr>
          <w:lang w:val="en-US"/>
        </w:rPr>
      </w:pPr>
      <w:r w:rsidRPr="008F298C">
        <w:rPr>
          <w:rFonts w:ascii="Times New Roman" w:hAnsi="Times New Roman" w:cs="Times New Roman"/>
          <w:iCs/>
          <w:lang w:val="en-US"/>
        </w:rPr>
        <w:t>The first line sequence represent</w:t>
      </w:r>
      <w:r>
        <w:rPr>
          <w:rFonts w:ascii="Times New Roman" w:hAnsi="Times New Roman" w:cs="Times New Roman"/>
          <w:iCs/>
          <w:lang w:val="en-US"/>
        </w:rPr>
        <w:t>s</w:t>
      </w:r>
      <w:r w:rsidRPr="008F298C">
        <w:rPr>
          <w:rFonts w:ascii="Times New Roman" w:hAnsi="Times New Roman" w:cs="Times New Roman"/>
          <w:iCs/>
          <w:lang w:val="en-US"/>
        </w:rPr>
        <w:t xml:space="preserve"> a most frequent </w:t>
      </w:r>
      <w:r w:rsidRPr="0014594E">
        <w:rPr>
          <w:rFonts w:ascii="Times New Roman" w:hAnsi="Times New Roman" w:cs="Times New Roman"/>
          <w:iCs/>
          <w:lang w:val="en-US"/>
        </w:rPr>
        <w:t>haplotype</w:t>
      </w:r>
      <w:r w:rsidRPr="00E05ECB">
        <w:rPr>
          <w:rFonts w:ascii="Times New Roman" w:hAnsi="Times New Roman" w:cs="Times New Roman"/>
          <w:iCs/>
          <w:lang w:val="en-US"/>
        </w:rPr>
        <w:t xml:space="preserve"> </w:t>
      </w:r>
      <w:r w:rsidRPr="00E05ECB">
        <w:rPr>
          <w:rFonts w:ascii="Times New Roman" w:hAnsi="Times New Roman" w:cs="Times New Roman"/>
          <w:b/>
          <w:iCs/>
          <w:lang w:val="en-US"/>
        </w:rPr>
        <w:t>(TYPE MFH)</w:t>
      </w:r>
      <w:r w:rsidRPr="00E05ECB">
        <w:rPr>
          <w:rFonts w:ascii="Times New Roman" w:hAnsi="Times New Roman" w:cs="Times New Roman"/>
          <w:iCs/>
          <w:lang w:val="en-US"/>
        </w:rPr>
        <w:t xml:space="preserve"> </w:t>
      </w:r>
      <w:r w:rsidRPr="008F298C">
        <w:rPr>
          <w:rFonts w:ascii="Times New Roman" w:hAnsi="Times New Roman" w:cs="Times New Roman"/>
          <w:iCs/>
          <w:lang w:val="en-US"/>
        </w:rPr>
        <w:t xml:space="preserve">obtained from the specimens morphologically similar to the </w:t>
      </w:r>
      <w:r w:rsidRPr="00E05ECB">
        <w:rPr>
          <w:rFonts w:ascii="Times New Roman" w:hAnsi="Times New Roman" w:cs="Times New Roman"/>
          <w:b/>
          <w:iCs/>
          <w:lang w:val="en-US"/>
        </w:rPr>
        <w:t>type specimens</w:t>
      </w:r>
      <w:r w:rsidRPr="008F298C">
        <w:rPr>
          <w:rFonts w:ascii="Times New Roman" w:hAnsi="Times New Roman" w:cs="Times New Roman"/>
          <w:iCs/>
          <w:lang w:val="en-US"/>
        </w:rPr>
        <w:t xml:space="preserve"> and sampled </w:t>
      </w:r>
      <w:r w:rsidR="001B5FAE">
        <w:rPr>
          <w:rFonts w:ascii="Times New Roman" w:hAnsi="Times New Roman" w:cs="Times New Roman"/>
          <w:iCs/>
          <w:lang w:val="en-US"/>
        </w:rPr>
        <w:t>ca</w:t>
      </w:r>
      <w:r w:rsidRPr="008F298C">
        <w:rPr>
          <w:rFonts w:ascii="Times New Roman" w:hAnsi="Times New Roman" w:cs="Times New Roman"/>
          <w:iCs/>
          <w:lang w:val="en-US"/>
        </w:rPr>
        <w:t>15</w:t>
      </w:r>
      <w:r>
        <w:rPr>
          <w:rFonts w:ascii="Times New Roman" w:hAnsi="Times New Roman" w:cs="Times New Roman"/>
          <w:iCs/>
          <w:lang w:val="en-US"/>
        </w:rPr>
        <w:t xml:space="preserve"> </w:t>
      </w:r>
      <w:r w:rsidRPr="008F298C">
        <w:rPr>
          <w:rFonts w:ascii="Times New Roman" w:hAnsi="Times New Roman" w:cs="Times New Roman"/>
          <w:iCs/>
          <w:lang w:val="en-US"/>
        </w:rPr>
        <w:t xml:space="preserve">km from the type locality. Dots (.) indicate sequence identity to the reference sequence on the first line. </w:t>
      </w:r>
      <w:r w:rsidRPr="008F298C">
        <w:rPr>
          <w:rFonts w:ascii="Times New Roman" w:hAnsi="Times New Roman" w:cs="Times New Roman"/>
          <w:lang w:val="en-US"/>
        </w:rPr>
        <w:t>The first lineage involves sequences of specimens from Gunung Mulu National Park</w:t>
      </w:r>
      <w:bookmarkStart w:id="0" w:name="_GoBack"/>
      <w:bookmarkEnd w:id="0"/>
      <w:r w:rsidRPr="008F298C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(Sarawak) </w:t>
      </w:r>
      <w:r w:rsidRPr="008F298C">
        <w:rPr>
          <w:rFonts w:ascii="Times New Roman" w:hAnsi="Times New Roman" w:cs="Times New Roman"/>
          <w:lang w:val="en-US"/>
        </w:rPr>
        <w:t xml:space="preserve">and of one specimen from Brunei (FR324). The dataset shows only a minimal nucleotide substitution pattern within the lineage and morphological characters correspond to those of the type specimens of </w:t>
      </w:r>
      <w:r w:rsidRPr="008F298C">
        <w:rPr>
          <w:rFonts w:ascii="Times New Roman" w:hAnsi="Times New Roman" w:cs="Times New Roman"/>
          <w:i/>
          <w:lang w:val="en-US"/>
        </w:rPr>
        <w:t>A. pulcherrimus</w:t>
      </w:r>
      <w:r w:rsidRPr="008F298C">
        <w:rPr>
          <w:rFonts w:ascii="Times New Roman" w:hAnsi="Times New Roman" w:cs="Times New Roman"/>
          <w:lang w:val="en-US"/>
        </w:rPr>
        <w:t>. The second and the third lineage</w:t>
      </w:r>
      <w:r w:rsidR="00E05ECB">
        <w:rPr>
          <w:rFonts w:ascii="Times New Roman" w:hAnsi="Times New Roman" w:cs="Times New Roman"/>
          <w:lang w:val="en-US"/>
        </w:rPr>
        <w:t>s</w:t>
      </w:r>
      <w:r w:rsidRPr="008F298C">
        <w:rPr>
          <w:rFonts w:ascii="Times New Roman" w:hAnsi="Times New Roman" w:cs="Times New Roman"/>
          <w:lang w:val="en-US"/>
        </w:rPr>
        <w:t xml:space="preserve"> represent specimens sampled ca 600 km from the type locality, both are </w:t>
      </w:r>
      <w:r w:rsidR="007E648D" w:rsidRPr="008F298C">
        <w:rPr>
          <w:rFonts w:ascii="Times New Roman" w:hAnsi="Times New Roman" w:cs="Times New Roman"/>
          <w:lang w:val="en-US"/>
        </w:rPr>
        <w:t xml:space="preserve">morphologically similar </w:t>
      </w:r>
      <w:r w:rsidR="007E648D">
        <w:rPr>
          <w:rFonts w:ascii="Times New Roman" w:hAnsi="Times New Roman" w:cs="Times New Roman"/>
          <w:lang w:val="en-US"/>
        </w:rPr>
        <w:t xml:space="preserve">to </w:t>
      </w:r>
      <w:r w:rsidRPr="008F298C">
        <w:rPr>
          <w:rFonts w:ascii="Times New Roman" w:hAnsi="Times New Roman" w:cs="Times New Roman"/>
          <w:lang w:val="en-US"/>
        </w:rPr>
        <w:t xml:space="preserve">each other, but they differ from the first lineage in the elytral color pattern. The </w:t>
      </w:r>
      <w:r w:rsidR="001B5FAE">
        <w:rPr>
          <w:rFonts w:ascii="Times New Roman" w:hAnsi="Times New Roman" w:cs="Times New Roman"/>
          <w:lang w:val="en-US"/>
        </w:rPr>
        <w:t>second</w:t>
      </w:r>
      <w:r w:rsidRPr="008F298C">
        <w:rPr>
          <w:rFonts w:ascii="Times New Roman" w:hAnsi="Times New Roman" w:cs="Times New Roman"/>
          <w:lang w:val="en-US"/>
        </w:rPr>
        <w:t xml:space="preserve"> and </w:t>
      </w:r>
      <w:r w:rsidR="001B5FAE">
        <w:rPr>
          <w:rFonts w:ascii="Times New Roman" w:hAnsi="Times New Roman" w:cs="Times New Roman"/>
          <w:lang w:val="en-US"/>
        </w:rPr>
        <w:t>third</w:t>
      </w:r>
      <w:r w:rsidRPr="008F298C">
        <w:rPr>
          <w:rFonts w:ascii="Times New Roman" w:hAnsi="Times New Roman" w:cs="Times New Roman"/>
          <w:lang w:val="en-US"/>
        </w:rPr>
        <w:t xml:space="preserve"> lineages are sympatric, but they differ in the pattern of nucleotide substitutions. However, there were </w:t>
      </w:r>
      <w:r w:rsidR="007E648D">
        <w:rPr>
          <w:rFonts w:ascii="Times New Roman" w:hAnsi="Times New Roman" w:cs="Times New Roman"/>
          <w:lang w:val="en-US"/>
        </w:rPr>
        <w:t xml:space="preserve">no </w:t>
      </w:r>
      <w:r w:rsidRPr="008F298C">
        <w:rPr>
          <w:rFonts w:ascii="Times New Roman" w:hAnsi="Times New Roman" w:cs="Times New Roman"/>
          <w:lang w:val="en-US"/>
        </w:rPr>
        <w:t>morphological</w:t>
      </w:r>
      <w:r>
        <w:rPr>
          <w:rFonts w:ascii="Times New Roman" w:hAnsi="Times New Roman" w:cs="Times New Roman"/>
          <w:lang w:val="en-US"/>
        </w:rPr>
        <w:t>/</w:t>
      </w:r>
      <w:r w:rsidRPr="008F298C">
        <w:rPr>
          <w:rFonts w:ascii="Times New Roman" w:hAnsi="Times New Roman" w:cs="Times New Roman"/>
          <w:lang w:val="en-US"/>
        </w:rPr>
        <w:t xml:space="preserve">metric characters </w:t>
      </w:r>
      <w:r w:rsidR="007E648D">
        <w:rPr>
          <w:rFonts w:ascii="Times New Roman" w:hAnsi="Times New Roman" w:cs="Times New Roman"/>
          <w:lang w:val="en-US"/>
        </w:rPr>
        <w:t xml:space="preserve">in </w:t>
      </w:r>
      <w:r w:rsidRPr="008F298C">
        <w:rPr>
          <w:rFonts w:ascii="Times New Roman" w:hAnsi="Times New Roman" w:cs="Times New Roman"/>
          <w:lang w:val="en-US"/>
        </w:rPr>
        <w:t xml:space="preserve">the specimens sequenced </w:t>
      </w:r>
      <w:r w:rsidR="007E648D">
        <w:rPr>
          <w:rFonts w:ascii="Times New Roman" w:hAnsi="Times New Roman" w:cs="Times New Roman"/>
          <w:lang w:val="en-US"/>
        </w:rPr>
        <w:t xml:space="preserve">found that allow </w:t>
      </w:r>
      <w:r w:rsidRPr="008F298C">
        <w:rPr>
          <w:rFonts w:ascii="Times New Roman" w:hAnsi="Times New Roman" w:cs="Times New Roman"/>
          <w:lang w:val="en-US"/>
        </w:rPr>
        <w:t xml:space="preserve">to distinguish these lineages. </w:t>
      </w:r>
      <w:r w:rsidR="00E05ECB">
        <w:rPr>
          <w:rFonts w:ascii="Times New Roman" w:hAnsi="Times New Roman" w:cs="Times New Roman"/>
          <w:lang w:val="en-US"/>
        </w:rPr>
        <w:t>S</w:t>
      </w:r>
      <w:r w:rsidRPr="008F298C">
        <w:rPr>
          <w:rFonts w:ascii="Times New Roman" w:hAnsi="Times New Roman" w:cs="Times New Roman"/>
          <w:lang w:val="en-US"/>
        </w:rPr>
        <w:t xml:space="preserve">pecimen JK197 is a macropterous </w:t>
      </w:r>
      <w:r w:rsidRPr="008F298C">
        <w:rPr>
          <w:rFonts w:ascii="Times New Roman" w:hAnsi="Times New Roman" w:cs="Times New Roman"/>
          <w:b/>
          <w:bCs/>
          <w:color w:val="000000"/>
        </w:rPr>
        <w:t xml:space="preserve">♂ </w:t>
      </w:r>
      <w:r w:rsidRPr="008F298C">
        <w:rPr>
          <w:rFonts w:ascii="Times New Roman" w:hAnsi="Times New Roman" w:cs="Times New Roman"/>
          <w:bCs/>
          <w:color w:val="000000"/>
        </w:rPr>
        <w:t xml:space="preserve">and </w:t>
      </w:r>
      <w:r w:rsidRPr="008F298C">
        <w:rPr>
          <w:rFonts w:ascii="Times New Roman" w:hAnsi="Times New Roman" w:cs="Times New Roman"/>
          <w:lang w:val="en-US"/>
        </w:rPr>
        <w:t xml:space="preserve">specimens </w:t>
      </w:r>
      <w:r w:rsidRPr="00E05ECB">
        <w:rPr>
          <w:rFonts w:ascii="Times New Roman" w:hAnsi="Times New Roman" w:cs="Times New Roman"/>
          <w:lang w:val="en-US"/>
        </w:rPr>
        <w:t>JK195</w:t>
      </w:r>
      <w:r w:rsidR="00E05ECB" w:rsidRPr="00E05ECB">
        <w:rPr>
          <w:rFonts w:ascii="Times New Roman" w:hAnsi="Times New Roman" w:cs="Times New Roman"/>
          <w:lang w:val="en-US"/>
        </w:rPr>
        <w:t xml:space="preserve"> (</w:t>
      </w:r>
      <w:r w:rsidRPr="00E05ECB">
        <w:rPr>
          <w:rFonts w:ascii="Times New Roman" w:hAnsi="Times New Roman" w:cs="Times New Roman"/>
          <w:color w:val="000000"/>
        </w:rPr>
        <w:t>♀</w:t>
      </w:r>
      <w:r w:rsidR="00E05ECB" w:rsidRPr="00E05ECB">
        <w:rPr>
          <w:rFonts w:ascii="Times New Roman" w:hAnsi="Times New Roman" w:cs="Times New Roman"/>
          <w:color w:val="000000"/>
        </w:rPr>
        <w:t>)</w:t>
      </w:r>
      <w:r w:rsidRPr="00E05ECB">
        <w:rPr>
          <w:rFonts w:ascii="Times New Roman" w:hAnsi="Times New Roman" w:cs="Times New Roman"/>
          <w:lang w:val="en-US"/>
        </w:rPr>
        <w:t>, JK199</w:t>
      </w:r>
      <w:r w:rsidR="00E05ECB" w:rsidRPr="00E05ECB">
        <w:rPr>
          <w:rFonts w:ascii="Times New Roman" w:hAnsi="Times New Roman" w:cs="Times New Roman"/>
          <w:lang w:val="en-US"/>
        </w:rPr>
        <w:t xml:space="preserve"> (</w:t>
      </w:r>
      <w:r w:rsidRPr="00E05ECB">
        <w:rPr>
          <w:rFonts w:ascii="Times New Roman" w:hAnsi="Times New Roman" w:cs="Times New Roman"/>
          <w:bCs/>
          <w:color w:val="000000"/>
        </w:rPr>
        <w:t>♂</w:t>
      </w:r>
      <w:r w:rsidR="00E05ECB" w:rsidRPr="00E05ECB">
        <w:rPr>
          <w:rFonts w:ascii="Times New Roman" w:hAnsi="Times New Roman" w:cs="Times New Roman"/>
          <w:bCs/>
          <w:color w:val="000000"/>
        </w:rPr>
        <w:t>)</w:t>
      </w:r>
      <w:r w:rsidRPr="00E05ECB">
        <w:rPr>
          <w:rFonts w:ascii="Times New Roman" w:hAnsi="Times New Roman" w:cs="Times New Roman"/>
          <w:bCs/>
          <w:color w:val="000000"/>
        </w:rPr>
        <w:t xml:space="preserve"> and</w:t>
      </w:r>
      <w:r w:rsidRPr="00E05ECB">
        <w:rPr>
          <w:rFonts w:ascii="Times New Roman" w:hAnsi="Times New Roman" w:cs="Times New Roman"/>
          <w:lang w:val="en-US"/>
        </w:rPr>
        <w:t xml:space="preserve"> JK214 </w:t>
      </w:r>
      <w:r w:rsidR="00E05ECB" w:rsidRPr="00E05ECB">
        <w:rPr>
          <w:rFonts w:ascii="Times New Roman" w:hAnsi="Times New Roman" w:cs="Times New Roman"/>
          <w:lang w:val="en-US"/>
        </w:rPr>
        <w:t>(</w:t>
      </w:r>
      <w:r w:rsidRPr="00E05ECB">
        <w:rPr>
          <w:rFonts w:ascii="Times New Roman" w:hAnsi="Times New Roman" w:cs="Times New Roman"/>
          <w:bCs/>
          <w:color w:val="000000"/>
        </w:rPr>
        <w:t>♂</w:t>
      </w:r>
      <w:r w:rsidR="00E05ECB" w:rsidRPr="00E05ECB">
        <w:rPr>
          <w:rFonts w:ascii="Times New Roman" w:hAnsi="Times New Roman" w:cs="Times New Roman"/>
          <w:bCs/>
          <w:color w:val="000000"/>
        </w:rPr>
        <w:t>)</w:t>
      </w:r>
      <w:r w:rsidRPr="008F298C">
        <w:rPr>
          <w:rFonts w:ascii="Times New Roman" w:hAnsi="Times New Roman" w:cs="Times New Roman"/>
          <w:lang w:val="en-US"/>
        </w:rPr>
        <w:t xml:space="preserve"> are </w:t>
      </w:r>
      <w:r w:rsidR="00C06D59">
        <w:rPr>
          <w:rFonts w:ascii="Times New Roman" w:hAnsi="Times New Roman" w:cs="Times New Roman"/>
          <w:lang w:val="en-US"/>
        </w:rPr>
        <w:t xml:space="preserve">all </w:t>
      </w:r>
      <w:r w:rsidRPr="008F298C">
        <w:rPr>
          <w:rFonts w:ascii="Times New Roman" w:hAnsi="Times New Roman" w:cs="Times New Roman"/>
          <w:lang w:val="en-US"/>
        </w:rPr>
        <w:t>brachypterous.</w:t>
      </w:r>
    </w:p>
    <w:sectPr w:rsidR="00667E29" w:rsidRPr="00667E29" w:rsidSect="008D364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47422471" w15:done="0"/>
  <w15:commentEx w15:paraId="4F7CE0DC" w15:done="0"/>
  <w15:commentEx w15:paraId="04CB41A6" w15:done="0"/>
  <w15:commentEx w15:paraId="04A23C19" w15:done="0"/>
  <w15:commentEx w15:paraId="5EE846CC" w15:done="0"/>
  <w15:commentEx w15:paraId="0FF0F766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7422471" w16cid:durableId="236F86F4"/>
  <w16cid:commentId w16cid:paraId="4F7CE0DC" w16cid:durableId="236F8728"/>
  <w16cid:commentId w16cid:paraId="04CB41A6" w16cid:durableId="236F86E4"/>
  <w16cid:commentId w16cid:paraId="04A23C19" w16cid:durableId="236F8750"/>
  <w16cid:commentId w16cid:paraId="5EE846CC" w16cid:durableId="236F877E"/>
  <w16cid:commentId w16cid:paraId="0FF0F766" w16cid:durableId="236F87C7"/>
</w16cid:commentsId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x">
    <w15:presenceInfo w15:providerId="None" w15:userId="x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trackRevisions/>
  <w:defaultTabStop w:val="708"/>
  <w:hyphenationZone w:val="425"/>
  <w:characterSpacingControl w:val="doNotCompress"/>
  <w:compat/>
  <w:docVars>
    <w:docVar w:name="__Grammarly_42____i" w:val="H4sIAAAAAAAEAKtWckksSQxILCpxzi/NK1GyMqwFAAEhoTITAAAA"/>
    <w:docVar w:name="__Grammarly_42___1" w:val="H4sIAAAAAAAEAKtWcslP9kxRslIyNDYyNTAzMDczBlIWBkZGJko6SsGpxcWZ+XkgBUa1AOY+2SEsAAAA"/>
  </w:docVars>
  <w:rsids>
    <w:rsidRoot w:val="008D3646"/>
    <w:rsid w:val="0014594E"/>
    <w:rsid w:val="001B5FAE"/>
    <w:rsid w:val="001B6EFD"/>
    <w:rsid w:val="00204C68"/>
    <w:rsid w:val="00282890"/>
    <w:rsid w:val="002979C5"/>
    <w:rsid w:val="002B175F"/>
    <w:rsid w:val="002C02F3"/>
    <w:rsid w:val="00306A39"/>
    <w:rsid w:val="003A385D"/>
    <w:rsid w:val="003F38C4"/>
    <w:rsid w:val="00453CFF"/>
    <w:rsid w:val="0046550C"/>
    <w:rsid w:val="0046580F"/>
    <w:rsid w:val="00476FD9"/>
    <w:rsid w:val="00523C0A"/>
    <w:rsid w:val="005910F2"/>
    <w:rsid w:val="005D35B5"/>
    <w:rsid w:val="00621A57"/>
    <w:rsid w:val="00667E29"/>
    <w:rsid w:val="006725C3"/>
    <w:rsid w:val="006F588A"/>
    <w:rsid w:val="007C0F13"/>
    <w:rsid w:val="007E648D"/>
    <w:rsid w:val="0081577E"/>
    <w:rsid w:val="0083082F"/>
    <w:rsid w:val="008C1737"/>
    <w:rsid w:val="008D3646"/>
    <w:rsid w:val="008F298C"/>
    <w:rsid w:val="008F7DF4"/>
    <w:rsid w:val="00A26CA1"/>
    <w:rsid w:val="00AC1E7B"/>
    <w:rsid w:val="00B7231B"/>
    <w:rsid w:val="00B805B2"/>
    <w:rsid w:val="00BE112F"/>
    <w:rsid w:val="00C06D59"/>
    <w:rsid w:val="00C136F6"/>
    <w:rsid w:val="00D06AB9"/>
    <w:rsid w:val="00DC4833"/>
    <w:rsid w:val="00DE3B55"/>
    <w:rsid w:val="00E05ECB"/>
    <w:rsid w:val="00E24F13"/>
    <w:rsid w:val="00E362E1"/>
    <w:rsid w:val="00EE286B"/>
    <w:rsid w:val="00EF287F"/>
    <w:rsid w:val="00F65F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y">
    <w:name w:val="Normal"/>
    <w:qFormat/>
    <w:rsid w:val="008C1737"/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paragraph" w:styleId="Textbubliny">
    <w:name w:val="Balloon Text"/>
    <w:basedOn w:val="Normlny"/>
    <w:link w:val="TextbublinyChar"/>
    <w:uiPriority w:val="99"/>
    <w:semiHidden/>
    <w:unhideWhenUsed/>
    <w:rsid w:val="00DE3B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Predvolenpsmoodseku"/>
    <w:link w:val="Textbubliny"/>
    <w:uiPriority w:val="99"/>
    <w:semiHidden/>
    <w:rsid w:val="00DE3B55"/>
    <w:rPr>
      <w:rFonts w:ascii="Tahoma" w:hAnsi="Tahoma" w:cs="Tahoma"/>
      <w:sz w:val="16"/>
      <w:szCs w:val="16"/>
    </w:rPr>
  </w:style>
  <w:style w:type="character" w:styleId="Odkaznakomentr">
    <w:name w:val="annotation reference"/>
    <w:basedOn w:val="Predvolenpsmoodseku"/>
    <w:uiPriority w:val="99"/>
    <w:semiHidden/>
    <w:unhideWhenUsed/>
    <w:rsid w:val="00476FD9"/>
    <w:rPr>
      <w:sz w:val="16"/>
      <w:szCs w:val="16"/>
    </w:rPr>
  </w:style>
  <w:style w:type="paragraph" w:styleId="Textkomentra">
    <w:name w:val="annotation text"/>
    <w:basedOn w:val="Normlny"/>
    <w:link w:val="TextkomentraChar"/>
    <w:uiPriority w:val="99"/>
    <w:semiHidden/>
    <w:unhideWhenUsed/>
    <w:rsid w:val="00476FD9"/>
    <w:pPr>
      <w:spacing w:line="240" w:lineRule="auto"/>
    </w:pPr>
    <w:rPr>
      <w:sz w:val="20"/>
      <w:szCs w:val="20"/>
    </w:rPr>
  </w:style>
  <w:style w:type="character" w:customStyle="1" w:styleId="TextkomentraChar">
    <w:name w:val="Text komentára Char"/>
    <w:basedOn w:val="Predvolenpsmoodseku"/>
    <w:link w:val="Textkomentra"/>
    <w:uiPriority w:val="99"/>
    <w:semiHidden/>
    <w:rsid w:val="00476FD9"/>
    <w:rPr>
      <w:sz w:val="20"/>
      <w:szCs w:val="20"/>
    </w:rPr>
  </w:style>
  <w:style w:type="paragraph" w:styleId="Predmetkomentra">
    <w:name w:val="annotation subject"/>
    <w:basedOn w:val="Textkomentra"/>
    <w:next w:val="Textkomentra"/>
    <w:link w:val="PredmetkomentraChar"/>
    <w:uiPriority w:val="99"/>
    <w:semiHidden/>
    <w:unhideWhenUsed/>
    <w:rsid w:val="00476FD9"/>
    <w:rPr>
      <w:b/>
      <w:bCs/>
    </w:rPr>
  </w:style>
  <w:style w:type="character" w:customStyle="1" w:styleId="PredmetkomentraChar">
    <w:name w:val="Predmet komentára Char"/>
    <w:basedOn w:val="TextkomentraChar"/>
    <w:link w:val="Predmetkomentra"/>
    <w:uiPriority w:val="99"/>
    <w:semiHidden/>
    <w:rsid w:val="00476FD9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552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1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Motí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FE29128-79AC-49DB-82DA-7942F75483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9</Words>
  <Characters>2733</Characters>
  <Application>Microsoft Office Word</Application>
  <DocSecurity>0</DocSecurity>
  <Lines>22</Lines>
  <Paragraphs>6</Paragraphs>
  <ScaleCrop>false</ScaleCrop>
  <HeadingPairs>
    <vt:vector size="2" baseType="variant">
      <vt:variant>
        <vt:lpstr>Názov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2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goff</dc:creator>
  <cp:lastModifiedBy>Kodada</cp:lastModifiedBy>
  <cp:revision>2</cp:revision>
  <dcterms:created xsi:type="dcterms:W3CDTF">2020-11-30T17:08:00Z</dcterms:created>
  <dcterms:modified xsi:type="dcterms:W3CDTF">2020-11-30T17:08:00Z</dcterms:modified>
</cp:coreProperties>
</file>